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315E1" w14:textId="77777777" w:rsidR="00633C0C" w:rsidRDefault="00F12104">
      <w:pPr>
        <w:widowControl/>
        <w:jc w:val="left"/>
        <w:textAlignment w:val="center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eastAsia="SimSun" w:hAnsi="Times New Roman Regular" w:cs="Times New Roman Regular"/>
          <w:b/>
          <w:bCs/>
          <w:color w:val="000000"/>
          <w:kern w:val="0"/>
          <w:sz w:val="22"/>
          <w:szCs w:val="22"/>
          <w:lang w:bidi="ar"/>
        </w:rPr>
        <w:t>Supplementary Table S1.</w:t>
      </w:r>
      <w:r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  <w:t xml:space="preserve"> Model identifiers, access platforms, source status, and query information for the evaluated LLM chatbots</w:t>
      </w:r>
    </w:p>
    <w:tbl>
      <w:tblPr>
        <w:tblW w:w="1238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3"/>
        <w:gridCol w:w="2100"/>
        <w:gridCol w:w="1700"/>
        <w:gridCol w:w="1229"/>
        <w:gridCol w:w="1393"/>
        <w:gridCol w:w="1164"/>
        <w:gridCol w:w="1714"/>
        <w:gridCol w:w="1371"/>
      </w:tblGrid>
      <w:tr w:rsidR="00633C0C" w14:paraId="707C3780" w14:textId="77777777">
        <w:trPr>
          <w:trHeight w:val="1680"/>
          <w:jc w:val="center"/>
        </w:trPr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6F1349E4" w14:textId="77777777" w:rsidR="00633C0C" w:rsidRDefault="00F12104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reported in manuscript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0E0C2D7B" w14:textId="77777777" w:rsidR="00633C0C" w:rsidRDefault="00F12104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fficial/public chatbot nam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30B5B3D1" w14:textId="77777777" w:rsidR="00633C0C" w:rsidRDefault="00F12104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cess platform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4C679A2D" w14:textId="77777777" w:rsidR="00633C0C" w:rsidRDefault="00F12104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ource status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6AFFB0F3" w14:textId="77777777" w:rsidR="00633C0C" w:rsidRDefault="00F12104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lease or last-update information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4CED0002" w14:textId="77777777" w:rsidR="00633C0C" w:rsidRDefault="00F12104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uery route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4DCD1A1C" w14:textId="77777777" w:rsidR="00633C0C" w:rsidRDefault="00F12104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uery date(s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437B8DD0" w14:textId="77777777" w:rsidR="00633C0C" w:rsidRDefault="00F12104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uery location</w:t>
            </w:r>
          </w:p>
        </w:tc>
      </w:tr>
      <w:tr w:rsidR="00633C0C" w14:paraId="6FB27638" w14:textId="77777777">
        <w:trPr>
          <w:trHeight w:val="2020"/>
          <w:jc w:val="center"/>
        </w:trPr>
        <w:tc>
          <w:tcPr>
            <w:tcW w:w="171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1C3E979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PT-5.2</w:t>
            </w:r>
          </w:p>
        </w:tc>
        <w:tc>
          <w:tcPr>
            <w:tcW w:w="21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0D98891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PT-5.2</w:t>
            </w:r>
          </w:p>
        </w:tc>
        <w:tc>
          <w:tcPr>
            <w:tcW w:w="17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1A74564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hatGPT official web interface</w:t>
            </w:r>
          </w:p>
        </w:tc>
        <w:tc>
          <w:tcPr>
            <w:tcW w:w="122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EC1E87B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Proprietary /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losed-source</w:t>
            </w:r>
            <w:proofErr w:type="gramEnd"/>
          </w:p>
        </w:tc>
        <w:tc>
          <w:tcPr>
            <w:tcW w:w="13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803E86C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leased 11 December 2025</w:t>
            </w:r>
          </w:p>
        </w:tc>
        <w:tc>
          <w:tcPr>
            <w:tcW w:w="116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4C93AC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fficial web interface</w:t>
            </w:r>
          </w:p>
        </w:tc>
        <w:tc>
          <w:tcPr>
            <w:tcW w:w="171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FF8FBE3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 February 2026 to 10 February 2026</w:t>
            </w:r>
          </w:p>
        </w:tc>
        <w:tc>
          <w:tcPr>
            <w:tcW w:w="137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21BFD00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anzhou, China</w:t>
            </w:r>
          </w:p>
        </w:tc>
      </w:tr>
      <w:tr w:rsidR="00633C0C" w14:paraId="5571152A" w14:textId="77777777">
        <w:trPr>
          <w:trHeight w:val="2023"/>
          <w:jc w:val="center"/>
        </w:trPr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 w14:paraId="017F36C3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PT-5.2 Think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 w14:paraId="00AF5945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PT-5.2 Thinking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4E5E4D25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hatGPT official web interfac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6AB1203C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Proprietary /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losed-source</w:t>
            </w:r>
            <w:proofErr w:type="gramEnd"/>
          </w:p>
        </w:tc>
        <w:tc>
          <w:tcPr>
            <w:tcW w:w="1393" w:type="dxa"/>
            <w:tcBorders>
              <w:tl2br w:val="nil"/>
              <w:tr2bl w:val="nil"/>
            </w:tcBorders>
            <w:vAlign w:val="center"/>
          </w:tcPr>
          <w:p w14:paraId="75B97433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leased as part of the GPT-5.2 family on 11 December 202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28F78FF7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fficial web interface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77E5B39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 February 2026 to 10 February 202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 w14:paraId="7473F829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anzhou, China</w:t>
            </w:r>
          </w:p>
        </w:tc>
      </w:tr>
      <w:tr w:rsidR="00633C0C" w14:paraId="1EE0C0B2" w14:textId="77777777">
        <w:trPr>
          <w:trHeight w:val="1636"/>
          <w:jc w:val="center"/>
        </w:trPr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 w14:paraId="11DF2C82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laude Sonnet 4.5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 w14:paraId="47587363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laude Sonnet 4.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654AC7D3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laude official web interfac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740C28B2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Proprietary /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losed-source</w:t>
            </w:r>
            <w:proofErr w:type="gramEnd"/>
          </w:p>
        </w:tc>
        <w:tc>
          <w:tcPr>
            <w:tcW w:w="1393" w:type="dxa"/>
            <w:tcBorders>
              <w:tl2br w:val="nil"/>
              <w:tr2bl w:val="nil"/>
            </w:tcBorders>
            <w:vAlign w:val="center"/>
          </w:tcPr>
          <w:p w14:paraId="7AED59A4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leased 29 September 202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65D2E021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fficial web interface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C2EE80E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 February 2026 to 10 February 202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 w14:paraId="2BC9A7AE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anzhou, China</w:t>
            </w:r>
          </w:p>
        </w:tc>
      </w:tr>
      <w:tr w:rsidR="00633C0C" w14:paraId="12231938" w14:textId="77777777">
        <w:trPr>
          <w:trHeight w:val="2129"/>
          <w:jc w:val="center"/>
        </w:trPr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 w14:paraId="7877D90B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Claude Sonnet 4.5 Think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 w14:paraId="090B7E1E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laude Sonnet 4.5 (extended thinking enabled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317FE089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laude official web interfac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3068CF86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Proprietary /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losed-source</w:t>
            </w:r>
            <w:proofErr w:type="gramEnd"/>
          </w:p>
        </w:tc>
        <w:tc>
          <w:tcPr>
            <w:tcW w:w="1393" w:type="dxa"/>
            <w:tcBorders>
              <w:tl2br w:val="nil"/>
              <w:tr2bl w:val="nil"/>
            </w:tcBorders>
            <w:vAlign w:val="center"/>
          </w:tcPr>
          <w:p w14:paraId="32B7E17B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ame underlying model release: 29 September 202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328ADF36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fficial web interface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709BBA4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 February 2026 to 10 February 202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 w14:paraId="463B5014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anzhou, China</w:t>
            </w:r>
          </w:p>
        </w:tc>
      </w:tr>
      <w:tr w:rsidR="00633C0C" w14:paraId="31ED0837" w14:textId="77777777">
        <w:trPr>
          <w:trHeight w:val="2020"/>
          <w:jc w:val="center"/>
        </w:trPr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 w14:paraId="65B26E39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laude 4.5 Haiku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 w14:paraId="5302C841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laude Haiku 4.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106100DF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laude official web interfac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283DF473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Proprietary /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losed-source</w:t>
            </w:r>
            <w:proofErr w:type="gramEnd"/>
          </w:p>
        </w:tc>
        <w:tc>
          <w:tcPr>
            <w:tcW w:w="1393" w:type="dxa"/>
            <w:tcBorders>
              <w:tl2br w:val="nil"/>
              <w:tr2bl w:val="nil"/>
            </w:tcBorders>
            <w:vAlign w:val="center"/>
          </w:tcPr>
          <w:p w14:paraId="08374759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leased 15 October 202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15BC88D8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fficial web interface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4EF8AF2D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 February 2026 to 10 February 202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 w14:paraId="606FE28E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anzhou, China</w:t>
            </w:r>
          </w:p>
        </w:tc>
      </w:tr>
      <w:tr w:rsidR="00633C0C" w14:paraId="783929FC" w14:textId="77777777">
        <w:trPr>
          <w:trHeight w:val="2020"/>
          <w:jc w:val="center"/>
        </w:trPr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 w14:paraId="585AECD2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emini 3.0 Pro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 w14:paraId="201F78B5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emini 3 Pro (preview)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366984A7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emini official web interfac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26E549FD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Proprietary /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losed-source</w:t>
            </w:r>
            <w:proofErr w:type="gramEnd"/>
          </w:p>
        </w:tc>
        <w:tc>
          <w:tcPr>
            <w:tcW w:w="1393" w:type="dxa"/>
            <w:tcBorders>
              <w:tl2br w:val="nil"/>
              <w:tr2bl w:val="nil"/>
            </w:tcBorders>
            <w:vAlign w:val="center"/>
          </w:tcPr>
          <w:p w14:paraId="26AF8BF0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leased 18 November 202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2222DA30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fficial web interface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062739C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 February 2026 to 10 February 202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 w14:paraId="7D33410C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anzhou, China</w:t>
            </w:r>
          </w:p>
        </w:tc>
      </w:tr>
      <w:tr w:rsidR="00633C0C" w14:paraId="294ACBF4" w14:textId="77777777">
        <w:trPr>
          <w:trHeight w:val="1558"/>
          <w:jc w:val="center"/>
        </w:trPr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 w14:paraId="2664D7E2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epSeek-R1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 w14:paraId="6A53547C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epSeek-R1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1AC9E9E6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epSeek official web interfac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481649AF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pen-source / open-weight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vAlign w:val="center"/>
          </w:tcPr>
          <w:p w14:paraId="4331932C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leased 20 January 202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45DDF8F9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fficial web interface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D1C0535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 February 2026 to 10 February 202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 w14:paraId="261A4394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anzhou, China</w:t>
            </w:r>
          </w:p>
        </w:tc>
      </w:tr>
      <w:tr w:rsidR="00633C0C" w14:paraId="0CE0CBCA" w14:textId="77777777">
        <w:trPr>
          <w:trHeight w:val="3344"/>
          <w:jc w:val="center"/>
        </w:trPr>
        <w:tc>
          <w:tcPr>
            <w:tcW w:w="1713" w:type="dxa"/>
            <w:tcBorders>
              <w:tl2br w:val="nil"/>
              <w:tr2bl w:val="nil"/>
            </w:tcBorders>
            <w:vAlign w:val="center"/>
          </w:tcPr>
          <w:p w14:paraId="4BA26033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DeepSeek-V3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center"/>
          </w:tcPr>
          <w:p w14:paraId="36432815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epSeek-V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vAlign w:val="center"/>
          </w:tcPr>
          <w:p w14:paraId="65327803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eepSeek official web interfac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5EF29EAF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pen-source / open-weight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vAlign w:val="center"/>
          </w:tcPr>
          <w:p w14:paraId="0DCBB28B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ntroduced 26 December 2024; later updated as DeepSeek-V3-0324 on 25 March 202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vAlign w:val="center"/>
          </w:tcPr>
          <w:p w14:paraId="115CC756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fficial web interface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D0C6770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 February 2026 to 10 February 2026</w:t>
            </w:r>
          </w:p>
        </w:tc>
        <w:tc>
          <w:tcPr>
            <w:tcW w:w="1371" w:type="dxa"/>
            <w:tcBorders>
              <w:tl2br w:val="nil"/>
              <w:tr2bl w:val="nil"/>
            </w:tcBorders>
            <w:vAlign w:val="center"/>
          </w:tcPr>
          <w:p w14:paraId="7F5940CC" w14:textId="77777777" w:rsidR="00633C0C" w:rsidRDefault="00F12104">
            <w:pPr>
              <w:widowControl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anzhou, China</w:t>
            </w:r>
          </w:p>
        </w:tc>
      </w:tr>
    </w:tbl>
    <w:p w14:paraId="2FDA519B" w14:textId="77777777" w:rsidR="00633C0C" w:rsidRDefault="00F12104">
      <w:pPr>
        <w:widowControl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</w:pPr>
      <w:r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  <w:t>All models were accessed through their official web interfaces in separate chat sessions. Memory/personalization functions were disabled when available. Web browsing, search, retrieval-augmented functions, and external tools were not enabled. “Think” modes refer to reasoning-enabled or extended-thinking configurations available in the corresponding chatbot interfaces. Release/update information was compiled from official release notes, changelogs, or product announcements.</w:t>
      </w:r>
    </w:p>
    <w:p w14:paraId="23A471E4" w14:textId="77777777" w:rsidR="00633C0C" w:rsidRDefault="00633C0C">
      <w:pPr>
        <w:widowControl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</w:pPr>
    </w:p>
    <w:p w14:paraId="443001B2" w14:textId="77777777" w:rsidR="00633C0C" w:rsidRDefault="00633C0C">
      <w:pPr>
        <w:widowControl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</w:pPr>
    </w:p>
    <w:p w14:paraId="28EB2C35" w14:textId="77777777" w:rsidR="00633C0C" w:rsidRDefault="00633C0C">
      <w:pPr>
        <w:widowControl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</w:pPr>
    </w:p>
    <w:p w14:paraId="74878D97" w14:textId="77777777" w:rsidR="00633C0C" w:rsidRDefault="00633C0C">
      <w:pPr>
        <w:widowControl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</w:pPr>
    </w:p>
    <w:p w14:paraId="2461305C" w14:textId="77777777" w:rsidR="00633C0C" w:rsidRDefault="00633C0C">
      <w:pPr>
        <w:widowControl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</w:pPr>
    </w:p>
    <w:p w14:paraId="11057CC6" w14:textId="77777777" w:rsidR="00633C0C" w:rsidRDefault="00633C0C">
      <w:pPr>
        <w:widowControl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</w:pPr>
    </w:p>
    <w:p w14:paraId="4F147096" w14:textId="77777777" w:rsidR="00633C0C" w:rsidRDefault="00633C0C">
      <w:pPr>
        <w:widowControl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</w:pPr>
    </w:p>
    <w:p w14:paraId="35E280ED" w14:textId="77777777" w:rsidR="00633C0C" w:rsidRDefault="00633C0C">
      <w:pPr>
        <w:widowControl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</w:pPr>
    </w:p>
    <w:p w14:paraId="359ADAD1" w14:textId="77777777" w:rsidR="00633C0C" w:rsidRDefault="00633C0C">
      <w:pPr>
        <w:widowControl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</w:pPr>
    </w:p>
    <w:p w14:paraId="4A8C5514" w14:textId="77777777" w:rsidR="00633C0C" w:rsidRDefault="00633C0C">
      <w:pPr>
        <w:widowControl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</w:pPr>
    </w:p>
    <w:p w14:paraId="6598C546" w14:textId="77777777" w:rsidR="00633C0C" w:rsidRDefault="00633C0C">
      <w:pPr>
        <w:widowControl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</w:pPr>
    </w:p>
    <w:p w14:paraId="50D1C1A3" w14:textId="77777777" w:rsidR="00633C0C" w:rsidRDefault="00F12104">
      <w:pPr>
        <w:jc w:val="left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eastAsia="Times New Roman" w:hAnsi="Times New Roman Regular" w:cs="Times New Roman Regular"/>
          <w:b/>
          <w:sz w:val="22"/>
          <w:szCs w:val="22"/>
        </w:rPr>
        <w:lastRenderedPageBreak/>
        <w:t xml:space="preserve">Supplementary Table S2. </w:t>
      </w:r>
      <w:r>
        <w:rPr>
          <w:rFonts w:ascii="Times New Roman Regular" w:eastAsia="Times New Roman" w:hAnsi="Times New Roman Regular" w:cs="Times New Roman Regular"/>
          <w:bCs/>
          <w:sz w:val="22"/>
          <w:szCs w:val="22"/>
        </w:rPr>
        <w:t>Standardized questions and domain classifications of the 48 public mental health queries.</w:t>
      </w:r>
    </w:p>
    <w:tbl>
      <w:tblPr>
        <w:tblStyle w:val="TableGrid"/>
        <w:tblW w:w="10431" w:type="dxa"/>
        <w:jc w:val="center"/>
        <w:tblLayout w:type="fixed"/>
        <w:tblLook w:val="04A0" w:firstRow="1" w:lastRow="0" w:firstColumn="1" w:lastColumn="0" w:noHBand="0" w:noVBand="1"/>
      </w:tblPr>
      <w:tblGrid>
        <w:gridCol w:w="572"/>
        <w:gridCol w:w="1985"/>
        <w:gridCol w:w="7874"/>
      </w:tblGrid>
      <w:tr w:rsidR="00633C0C" w14:paraId="43DEDDB5" w14:textId="77777777">
        <w:trPr>
          <w:cantSplit/>
          <w:tblHeader/>
          <w:jc w:val="center"/>
        </w:trPr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F51A7C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b/>
                <w:sz w:val="22"/>
                <w:szCs w:val="22"/>
              </w:rPr>
              <w:t>No.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C7FD60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b/>
                <w:sz w:val="22"/>
                <w:szCs w:val="22"/>
              </w:rPr>
              <w:t>Domain</w:t>
            </w:r>
          </w:p>
        </w:tc>
        <w:tc>
          <w:tcPr>
            <w:tcW w:w="78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66998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b/>
                <w:sz w:val="22"/>
                <w:szCs w:val="22"/>
              </w:rPr>
              <w:t>Standardized question</w:t>
            </w:r>
          </w:p>
        </w:tc>
      </w:tr>
      <w:tr w:rsidR="00633C0C" w14:paraId="039B639F" w14:textId="77777777">
        <w:trPr>
          <w:cantSplit/>
          <w:jc w:val="center"/>
        </w:trPr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3197C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255CA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Disease cognition</w:t>
            </w:r>
          </w:p>
        </w:tc>
        <w:tc>
          <w:tcPr>
            <w:tcW w:w="7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13B88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at is mental illness?</w:t>
            </w:r>
          </w:p>
        </w:tc>
      </w:tr>
      <w:tr w:rsidR="00633C0C" w14:paraId="746769CF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3DCECB7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5304FA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Disease cognition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6441B0A0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at are the common types of mental illness?</w:t>
            </w:r>
          </w:p>
        </w:tc>
      </w:tr>
      <w:tr w:rsidR="00633C0C" w14:paraId="48CFA53C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FDD4C39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02543C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Disease cognition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50F750E5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proofErr w:type="gramStart"/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Is</w:t>
            </w:r>
            <w:proofErr w:type="gramEnd"/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 anxiety disorder a mental illness?</w:t>
            </w:r>
          </w:p>
        </w:tc>
      </w:tr>
      <w:tr w:rsidR="00633C0C" w14:paraId="649EA03F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BD3DB60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B3F143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Disease cognition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252CE3F2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Is depression a mental illness?</w:t>
            </w:r>
          </w:p>
        </w:tc>
      </w:tr>
      <w:tr w:rsidR="00633C0C" w14:paraId="390606B5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CB5C6B0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0C5C1F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Disease cognition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5F30B5EA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at are the main factors that cause mental illness?</w:t>
            </w:r>
          </w:p>
        </w:tc>
      </w:tr>
      <w:tr w:rsidR="00633C0C" w14:paraId="02ED8C07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4614343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46143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Disease cognition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3B1CF0E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Does insomnia or long-term staying up late increase the risk of mental illness?</w:t>
            </w:r>
          </w:p>
        </w:tc>
      </w:tr>
      <w:tr w:rsidR="00633C0C" w14:paraId="311487E2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0CF4CAF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BE15FA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Disease cognition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525F53C6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ow can I tell whether I may have a mental illness?</w:t>
            </w:r>
          </w:p>
        </w:tc>
      </w:tr>
      <w:tr w:rsidR="00633C0C" w14:paraId="3F5CB6D6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D13383E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E84C2D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Disease cognition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7D846686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an self-rating scales accurately determine whether someone has a mental illness?</w:t>
            </w:r>
          </w:p>
        </w:tc>
      </w:tr>
      <w:tr w:rsidR="00633C0C" w14:paraId="305CDB2F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343233DD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2B907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linical diagnosi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75E34B5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ich department should I visit if I suspect that I have a mental illness?</w:t>
            </w:r>
          </w:p>
        </w:tc>
      </w:tr>
      <w:tr w:rsidR="00633C0C" w14:paraId="77F7A2D1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4823D57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17FE92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linical diagnosi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643C2BFB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ow can mental illness be distinguished from other physical illnesses?</w:t>
            </w:r>
          </w:p>
        </w:tc>
      </w:tr>
      <w:tr w:rsidR="00633C0C" w14:paraId="0EFC53C3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810D2B4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05BD72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linical diagnosi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5A32743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y are multiple examinations needed when diagnosing mental illness in hospital?</w:t>
            </w:r>
          </w:p>
        </w:tc>
      </w:tr>
      <w:tr w:rsidR="00633C0C" w14:paraId="162CA932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3890469B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5EDF0E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linical diagnosi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68B1B94F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Are psychological assessments helpful for diagnosing mental illness?</w:t>
            </w:r>
          </w:p>
        </w:tc>
      </w:tr>
      <w:tr w:rsidR="00633C0C" w14:paraId="6EA293D7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0553A1F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0D6B3F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linical diagnosi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57DD1F14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at should I do if different psychiatrists give different diagnoses?</w:t>
            </w:r>
          </w:p>
        </w:tc>
      </w:tr>
      <w:tr w:rsidR="00633C0C" w14:paraId="7E2E4A0B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799DAA2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077EBC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linical diagnosi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26572CC6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Does visiting a psychiatric department mean that I will be considered to have a severe mental illness?</w:t>
            </w:r>
          </w:p>
        </w:tc>
      </w:tr>
      <w:tr w:rsidR="00633C0C" w14:paraId="027E3391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E17E4F4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EA15E3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Treatment method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5FC50DBC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at are the main treatments for mental illness?</w:t>
            </w:r>
          </w:p>
        </w:tc>
      </w:tr>
      <w:tr w:rsidR="00633C0C" w14:paraId="7528614E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5733881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4CF430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Treatment method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1D5512E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ich is more effective for mental illness, psychiatric medication or psychotherapy?</w:t>
            </w:r>
          </w:p>
        </w:tc>
      </w:tr>
      <w:tr w:rsidR="00633C0C" w14:paraId="6555CAC1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7E505E4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BB733E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Treatment method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48EF4299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Is exercise effective for mental illness?</w:t>
            </w:r>
          </w:p>
        </w:tc>
      </w:tr>
      <w:tr w:rsidR="00633C0C" w14:paraId="502FAD2B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01E585E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683DD3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Treatment method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67F1688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at types of medications are commonly used to treat mental illness?</w:t>
            </w:r>
          </w:p>
        </w:tc>
      </w:tr>
      <w:tr w:rsidR="00633C0C" w14:paraId="5B85BC04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C67F8C3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B9D80C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Treatment method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079E6F5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ow long do psychiatric medications usually take to work?</w:t>
            </w:r>
          </w:p>
        </w:tc>
      </w:tr>
      <w:tr w:rsidR="00633C0C" w14:paraId="7A246A8D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F440741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94350A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Treatment method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003AACCC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an taking psychiatric medications damage brain function?</w:t>
            </w:r>
          </w:p>
        </w:tc>
      </w:tr>
      <w:tr w:rsidR="00633C0C" w14:paraId="794E8AF4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A96E2CE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D19C86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Treatment method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58128F53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ow should side effects of psychiatric medications, such as weight gain and drowsiness, be managed?</w:t>
            </w:r>
          </w:p>
        </w:tc>
      </w:tr>
      <w:tr w:rsidR="00633C0C" w14:paraId="0821284C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0AA801F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F65D68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Treatment method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6ACC600A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Are psychiatric medications addictive?</w:t>
            </w:r>
          </w:p>
        </w:tc>
      </w:tr>
      <w:tr w:rsidR="00633C0C" w14:paraId="57B0A7FF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4D9DD85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lastRenderedPageBreak/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D2116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Treatment method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64C5D07C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at is modified electroconvulsive therapy?</w:t>
            </w:r>
          </w:p>
        </w:tc>
      </w:tr>
      <w:tr w:rsidR="00633C0C" w14:paraId="4AD26ED4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C7992DF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2C0FBE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Treatment method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3C62E47B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ich conditions are mainly treated with transcranial magnetic stimulation?</w:t>
            </w:r>
          </w:p>
        </w:tc>
      </w:tr>
      <w:tr w:rsidR="00633C0C" w14:paraId="79967D19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1689980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917FD0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Rehabilitation management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024F212B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an I stop taking psychiatric medication by myself after my symptoms improve?</w:t>
            </w:r>
          </w:p>
        </w:tc>
      </w:tr>
      <w:tr w:rsidR="00633C0C" w14:paraId="6ECBC947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3887030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805244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Rehabilitation management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5DDF774C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ow long should psychiatric medications be continued after the condition becomes stable?</w:t>
            </w:r>
          </w:p>
        </w:tc>
      </w:tr>
      <w:tr w:rsidR="00633C0C" w14:paraId="5AED4EB4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64DD0B6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652B1B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Rehabilitation management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446ACDED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an mental illness be completely cured?</w:t>
            </w:r>
          </w:p>
        </w:tc>
      </w:tr>
      <w:tr w:rsidR="00633C0C" w14:paraId="1EE9554B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53BBE7B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2AB15B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Rehabilitation management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48571372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an mental illness relapse after recovery?</w:t>
            </w:r>
          </w:p>
        </w:tc>
      </w:tr>
      <w:tr w:rsidR="00633C0C" w14:paraId="64F1124C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6F70190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DA83BC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Rehabilitation management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5A2AEBEB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ow can relapse of mental illness be prevented?</w:t>
            </w:r>
          </w:p>
        </w:tc>
      </w:tr>
      <w:tr w:rsidR="00633C0C" w14:paraId="7DE9F429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2C58448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4D18E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Rehabilitation management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6F2539D5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an mental illness be passed on genetically to the next generation?</w:t>
            </w:r>
          </w:p>
        </w:tc>
      </w:tr>
      <w:tr w:rsidR="00633C0C" w14:paraId="5541C440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29765C6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973B4D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Social and family 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563F6DA3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ow can people with mental illness better reintegrate into society?</w:t>
            </w:r>
          </w:p>
        </w:tc>
      </w:tr>
      <w:tr w:rsidR="00633C0C" w14:paraId="1F95B76B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EFD9231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05B8F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Social and family 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22DED8B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ow should discrimination and gossip about people with mental illness be handled?</w:t>
            </w:r>
          </w:p>
        </w:tc>
      </w:tr>
      <w:tr w:rsidR="00633C0C" w14:paraId="25886B56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F1C5EC9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174FEE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Social and family 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4104FDA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an someone be in a romantic relationship with a person who has a mental illness?</w:t>
            </w:r>
          </w:p>
        </w:tc>
      </w:tr>
      <w:tr w:rsidR="00633C0C" w14:paraId="429D1D2C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92E376F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441A48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Social and family 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2A197C92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an people with mental illness get married?</w:t>
            </w:r>
          </w:p>
        </w:tc>
      </w:tr>
      <w:tr w:rsidR="00633C0C" w14:paraId="6D8E5263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F2F793A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790156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Social and family 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4344350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ow can I get along better with a family member who has a mental illness?</w:t>
            </w:r>
          </w:p>
        </w:tc>
      </w:tr>
      <w:tr w:rsidR="00633C0C" w14:paraId="2C848813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664E9B3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38D9BE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Social and family 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7126515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ow can family members tell whether a person with mental illness is relapsing?</w:t>
            </w:r>
          </w:p>
        </w:tc>
      </w:tr>
      <w:tr w:rsidR="00633C0C" w14:paraId="6E3D23B5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29E7B96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BDB906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Social and family 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5D28614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at should I do if a family member has auditory hallucinations?</w:t>
            </w:r>
          </w:p>
        </w:tc>
      </w:tr>
      <w:tr w:rsidR="00633C0C" w14:paraId="6FD20F7D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EDEE12B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6B62CC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Social and family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502FD6A2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at should I do if a person with mental illness has suicidal behavior?</w:t>
            </w:r>
          </w:p>
        </w:tc>
      </w:tr>
      <w:tr w:rsidR="00633C0C" w14:paraId="51877C02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C205883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15FEA3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Social and family 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424DA75D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at should I do if a person with mental illness shows violent tendencies?</w:t>
            </w:r>
          </w:p>
        </w:tc>
      </w:tr>
      <w:tr w:rsidR="00633C0C" w14:paraId="36A7FDA8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FB5EDDB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74E71B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Social and family 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2C9C5CC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ow should I persuade a person with mental illness who refuses to see a doctor?</w:t>
            </w:r>
          </w:p>
        </w:tc>
      </w:tr>
      <w:tr w:rsidR="00633C0C" w14:paraId="0B21DE79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1EFEE32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lastRenderedPageBreak/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B49DB8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Social and family 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06EBD283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Should a family member with mental illness be allowed to manage money independently?</w:t>
            </w:r>
          </w:p>
        </w:tc>
      </w:tr>
      <w:tr w:rsidR="00633C0C" w14:paraId="5839CE23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B6ED019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4B250E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Social and family 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64FC7142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What is the fastest way to find a person with mental illness who has gone missing?</w:t>
            </w:r>
          </w:p>
        </w:tc>
      </w:tr>
      <w:tr w:rsidR="00633C0C" w14:paraId="2D3F65A6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36087A33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541BE4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Social and family 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0B110B6B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As a family member of a person with mental illness, how can I relieve my own stress?</w:t>
            </w:r>
          </w:p>
        </w:tc>
      </w:tr>
      <w:tr w:rsidR="00633C0C" w14:paraId="36754AF1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472B11C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585202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Special issue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04616D13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If a child becomes withdrawn, irritable, and unwilling to attend school, could this indicate a mental health problem?</w:t>
            </w:r>
          </w:p>
        </w:tc>
      </w:tr>
      <w:tr w:rsidR="00633C0C" w14:paraId="44654DC7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8B45942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2CA625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Special issue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4913C4A4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an pregnant women or women preparing for pregnancy take psychiatric medications?</w:t>
            </w:r>
          </w:p>
        </w:tc>
      </w:tr>
      <w:tr w:rsidR="00633C0C" w14:paraId="075024B4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2A20B1B3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0550B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Special issue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0DBCE7B8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an psychiatric medications be taken together with other medications?</w:t>
            </w:r>
          </w:p>
        </w:tc>
      </w:tr>
      <w:tr w:rsidR="00633C0C" w14:paraId="7DD27175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45ECAEB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19797A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Special issues</w:t>
            </w:r>
          </w:p>
        </w:tc>
        <w:tc>
          <w:tcPr>
            <w:tcW w:w="7874" w:type="dxa"/>
            <w:tcBorders>
              <w:top w:val="nil"/>
              <w:left w:val="nil"/>
              <w:bottom w:val="nil"/>
              <w:right w:val="nil"/>
            </w:tcBorders>
          </w:tcPr>
          <w:p w14:paraId="414FF26B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an alcohol, coffee, or strong tea be consumed while taking psychiatric medications?</w:t>
            </w:r>
          </w:p>
        </w:tc>
      </w:tr>
      <w:tr w:rsidR="00633C0C" w14:paraId="3C29AF31" w14:textId="77777777">
        <w:trPr>
          <w:cantSplit/>
          <w:jc w:val="center"/>
        </w:trPr>
        <w:tc>
          <w:tcPr>
            <w:tcW w:w="572" w:type="dxa"/>
            <w:tcBorders>
              <w:top w:val="nil"/>
              <w:left w:val="nil"/>
              <w:right w:val="nil"/>
            </w:tcBorders>
          </w:tcPr>
          <w:p w14:paraId="76F072E6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C60272A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Special issues</w:t>
            </w:r>
          </w:p>
        </w:tc>
        <w:tc>
          <w:tcPr>
            <w:tcW w:w="7874" w:type="dxa"/>
            <w:tcBorders>
              <w:top w:val="nil"/>
              <w:left w:val="nil"/>
              <w:right w:val="nil"/>
            </w:tcBorders>
          </w:tcPr>
          <w:p w14:paraId="6B5AC229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Are there any dietary restrictions for people with mental illness while taking psychiatric medications?</w:t>
            </w:r>
          </w:p>
        </w:tc>
      </w:tr>
    </w:tbl>
    <w:p w14:paraId="3F681FE6" w14:textId="77777777" w:rsidR="00633C0C" w:rsidRDefault="00F12104">
      <w:pPr>
        <w:spacing w:before="120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eastAsia="Times New Roman" w:hAnsi="Times New Roman Regular" w:cs="Times New Roman Regular"/>
          <w:sz w:val="22"/>
          <w:szCs w:val="22"/>
        </w:rPr>
        <w:t>The six domains were study-specific categories developed to summarize public mental health information needs.</w:t>
      </w:r>
    </w:p>
    <w:p w14:paraId="732316ED" w14:textId="77777777" w:rsidR="00633C0C" w:rsidRDefault="00633C0C">
      <w:pPr>
        <w:spacing w:after="120"/>
        <w:rPr>
          <w:rFonts w:ascii="Times New Roman Regular" w:eastAsia="Times New Roman" w:hAnsi="Times New Roman Regular" w:cs="Times New Roman Regular"/>
          <w:b/>
          <w:sz w:val="22"/>
          <w:szCs w:val="22"/>
        </w:rPr>
      </w:pPr>
    </w:p>
    <w:p w14:paraId="29F49999" w14:textId="77777777" w:rsidR="00633C0C" w:rsidRDefault="00633C0C">
      <w:pPr>
        <w:spacing w:after="120"/>
        <w:rPr>
          <w:rFonts w:ascii="Times New Roman Regular" w:eastAsia="Times New Roman" w:hAnsi="Times New Roman Regular" w:cs="Times New Roman Regular"/>
          <w:b/>
          <w:sz w:val="22"/>
          <w:szCs w:val="22"/>
        </w:rPr>
      </w:pPr>
    </w:p>
    <w:p w14:paraId="36C9C0AA" w14:textId="77777777" w:rsidR="00633C0C" w:rsidRDefault="00633C0C">
      <w:pPr>
        <w:spacing w:after="120"/>
        <w:rPr>
          <w:rFonts w:ascii="Times New Roman Regular" w:eastAsia="Times New Roman" w:hAnsi="Times New Roman Regular" w:cs="Times New Roman Regular"/>
          <w:b/>
          <w:sz w:val="22"/>
          <w:szCs w:val="22"/>
        </w:rPr>
      </w:pPr>
    </w:p>
    <w:p w14:paraId="24382A6A" w14:textId="77777777" w:rsidR="00633C0C" w:rsidRDefault="00633C0C">
      <w:pPr>
        <w:spacing w:after="120"/>
        <w:rPr>
          <w:rFonts w:ascii="Times New Roman Regular" w:eastAsia="Times New Roman" w:hAnsi="Times New Roman Regular" w:cs="Times New Roman Regular"/>
          <w:b/>
          <w:sz w:val="22"/>
          <w:szCs w:val="22"/>
        </w:rPr>
      </w:pPr>
    </w:p>
    <w:p w14:paraId="587D0EEB" w14:textId="77777777" w:rsidR="00633C0C" w:rsidRDefault="00633C0C">
      <w:pPr>
        <w:spacing w:after="120"/>
        <w:rPr>
          <w:rFonts w:ascii="Times New Roman Regular" w:eastAsia="Times New Roman" w:hAnsi="Times New Roman Regular" w:cs="Times New Roman Regular"/>
          <w:b/>
          <w:sz w:val="22"/>
          <w:szCs w:val="22"/>
        </w:rPr>
      </w:pPr>
    </w:p>
    <w:p w14:paraId="78270456" w14:textId="77777777" w:rsidR="00633C0C" w:rsidRDefault="00633C0C">
      <w:pPr>
        <w:spacing w:after="120"/>
        <w:rPr>
          <w:rFonts w:ascii="Times New Roman Regular" w:eastAsia="Times New Roman" w:hAnsi="Times New Roman Regular" w:cs="Times New Roman Regular"/>
          <w:b/>
          <w:sz w:val="22"/>
          <w:szCs w:val="22"/>
        </w:rPr>
      </w:pPr>
    </w:p>
    <w:p w14:paraId="45374A3B" w14:textId="77777777" w:rsidR="00633C0C" w:rsidRDefault="00633C0C">
      <w:pPr>
        <w:spacing w:after="120"/>
        <w:rPr>
          <w:rFonts w:ascii="Times New Roman Regular" w:eastAsia="Times New Roman" w:hAnsi="Times New Roman Regular" w:cs="Times New Roman Regular"/>
          <w:b/>
          <w:sz w:val="22"/>
          <w:szCs w:val="22"/>
        </w:rPr>
      </w:pPr>
    </w:p>
    <w:p w14:paraId="2FE74953" w14:textId="77777777" w:rsidR="00633C0C" w:rsidRDefault="00633C0C">
      <w:pPr>
        <w:spacing w:after="120"/>
        <w:rPr>
          <w:rFonts w:ascii="Times New Roman Regular" w:eastAsia="Times New Roman" w:hAnsi="Times New Roman Regular" w:cs="Times New Roman Regular"/>
          <w:b/>
          <w:sz w:val="22"/>
          <w:szCs w:val="22"/>
        </w:rPr>
      </w:pPr>
    </w:p>
    <w:p w14:paraId="015B0291" w14:textId="77777777" w:rsidR="00633C0C" w:rsidRDefault="00633C0C">
      <w:pPr>
        <w:spacing w:after="120"/>
        <w:rPr>
          <w:rFonts w:ascii="Times New Roman Regular" w:eastAsia="Times New Roman" w:hAnsi="Times New Roman Regular" w:cs="Times New Roman Regular"/>
          <w:b/>
          <w:sz w:val="22"/>
          <w:szCs w:val="22"/>
        </w:rPr>
      </w:pPr>
    </w:p>
    <w:p w14:paraId="025415C3" w14:textId="77777777" w:rsidR="00633C0C" w:rsidRDefault="00633C0C">
      <w:pPr>
        <w:spacing w:after="120"/>
        <w:rPr>
          <w:rFonts w:ascii="Times New Roman Regular" w:eastAsia="Times New Roman" w:hAnsi="Times New Roman Regular" w:cs="Times New Roman Regular"/>
          <w:b/>
          <w:sz w:val="22"/>
          <w:szCs w:val="22"/>
        </w:rPr>
      </w:pPr>
    </w:p>
    <w:p w14:paraId="7B3C0672" w14:textId="77777777" w:rsidR="00633C0C" w:rsidRDefault="00F12104">
      <w:pPr>
        <w:spacing w:after="120"/>
        <w:rPr>
          <w:rFonts w:ascii="Times New Roman Regular" w:eastAsia="Times New Roman" w:hAnsi="Times New Roman Regular" w:cs="Times New Roman Regular"/>
          <w:bCs/>
          <w:sz w:val="22"/>
          <w:szCs w:val="22"/>
        </w:rPr>
      </w:pPr>
      <w:r>
        <w:rPr>
          <w:rFonts w:ascii="Times New Roman Regular" w:eastAsia="Times New Roman" w:hAnsi="Times New Roman Regular" w:cs="Times New Roman Regular"/>
          <w:b/>
          <w:sz w:val="22"/>
          <w:szCs w:val="22"/>
        </w:rPr>
        <w:t>Supplementary Table S</w:t>
      </w:r>
      <w:r>
        <w:rPr>
          <w:rFonts w:ascii="Times New Roman Regular" w:eastAsia="Times New Roman" w:hAnsi="Times New Roman Regular" w:cs="Times New Roman Regular"/>
          <w:b/>
          <w:sz w:val="22"/>
          <w:szCs w:val="22"/>
        </w:rPr>
        <w:t>3</w:t>
      </w:r>
      <w:r>
        <w:rPr>
          <w:rFonts w:ascii="Times New Roman Regular" w:eastAsia="Times New Roman" w:hAnsi="Times New Roman Regular" w:cs="Times New Roman Regular"/>
          <w:b/>
          <w:sz w:val="22"/>
          <w:szCs w:val="22"/>
        </w:rPr>
        <w:t xml:space="preserve">. </w:t>
      </w:r>
      <w:r>
        <w:rPr>
          <w:rFonts w:ascii="Times New Roman Regular" w:eastAsia="Times New Roman" w:hAnsi="Times New Roman Regular" w:cs="Times New Roman Regular"/>
          <w:bCs/>
          <w:sz w:val="22"/>
          <w:szCs w:val="22"/>
        </w:rPr>
        <w:t>Evaluation instruments and scoring metrics used in this study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55"/>
        <w:gridCol w:w="3384"/>
        <w:gridCol w:w="4320"/>
        <w:gridCol w:w="3816"/>
        <w:gridCol w:w="5976"/>
      </w:tblGrid>
      <w:tr w:rsidR="00633C0C" w14:paraId="72C3EBA8" w14:textId="77777777">
        <w:trPr>
          <w:tblHeader/>
          <w:jc w:val="center"/>
        </w:trPr>
        <w:tc>
          <w:tcPr>
            <w:tcW w:w="16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3DB343B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b/>
                <w:sz w:val="22"/>
                <w:szCs w:val="22"/>
              </w:rPr>
              <w:t>Domain</w:t>
            </w:r>
          </w:p>
        </w:tc>
        <w:tc>
          <w:tcPr>
            <w:tcW w:w="33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6E356844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b/>
                <w:sz w:val="22"/>
                <w:szCs w:val="22"/>
              </w:rPr>
              <w:t>Instrument / metric</w:t>
            </w:r>
          </w:p>
        </w:tc>
        <w:tc>
          <w:tcPr>
            <w:tcW w:w="4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32A9FCB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b/>
                <w:sz w:val="22"/>
                <w:szCs w:val="22"/>
              </w:rPr>
              <w:t>Assessment focus</w:t>
            </w:r>
          </w:p>
        </w:tc>
        <w:tc>
          <w:tcPr>
            <w:tcW w:w="38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060A210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b/>
                <w:sz w:val="22"/>
                <w:szCs w:val="22"/>
              </w:rPr>
              <w:t>Scoring approach / range</w:t>
            </w:r>
          </w:p>
        </w:tc>
        <w:tc>
          <w:tcPr>
            <w:tcW w:w="59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5D2B9E3" w14:textId="77777777" w:rsidR="00633C0C" w:rsidRDefault="00F12104">
            <w:pPr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b/>
                <w:sz w:val="22"/>
                <w:szCs w:val="22"/>
              </w:rPr>
              <w:t>Interpretation / benchmark used in this study</w:t>
            </w:r>
          </w:p>
        </w:tc>
      </w:tr>
      <w:tr w:rsidR="00633C0C" w14:paraId="614C5F65" w14:textId="77777777">
        <w:trPr>
          <w:jc w:val="center"/>
        </w:trPr>
        <w:tc>
          <w:tcPr>
            <w:tcW w:w="16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1B6CF4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Information quality</w:t>
            </w:r>
          </w:p>
        </w:tc>
        <w:tc>
          <w:tcPr>
            <w:tcW w:w="338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E77B35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DISCERN</w:t>
            </w:r>
          </w:p>
        </w:tc>
        <w:tc>
          <w:tcPr>
            <w:tcW w:w="43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90EF43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Quality, balance, and comprehensiveness of health information.</w:t>
            </w:r>
          </w:p>
        </w:tc>
        <w:tc>
          <w:tcPr>
            <w:tcW w:w="38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01AC7C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Total score: 16-75.</w:t>
            </w:r>
          </w:p>
        </w:tc>
        <w:tc>
          <w:tcPr>
            <w:tcW w:w="597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578F338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igher scores indicate better quality. Categories: 63-75 excellent, 51-62 good, 39-50 average, 27-38 poor, and 16-26 very poor.</w:t>
            </w:r>
          </w:p>
        </w:tc>
      </w:tr>
      <w:tr w:rsidR="00633C0C" w14:paraId="299E0435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E9E69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Information quality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2BD5A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Ensuring Quality Information for Patients (EQIP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344B2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Quality and completeness of patient information.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923CE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Item-level scores are converted to a percentage: sum of scores / applicable items x 100.</w:t>
            </w:r>
          </w:p>
        </w:tc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82306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igher percentages indicate better patient information quality. Categories: 76%-100% high quality, 51%-75% good, 26%-50% fair, and 0%-25% poor.</w:t>
            </w:r>
          </w:p>
        </w:tc>
      </w:tr>
      <w:tr w:rsidR="00633C0C" w14:paraId="719CAE55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93124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Source transparency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EB7B9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Journal of the American Medical Association (JAMA) benchmark criteri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7FCE5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Transparency of online health information, including authorship, attribution, disclosure, and currency.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C2164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Four criteria scored 0 or 1; total score: 0-4.</w:t>
            </w:r>
          </w:p>
        </w:tc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01FEE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igher scores indicate greater source transparency. In this study, the score reflected spontaneous source transparency without explicit reference prompts.</w:t>
            </w:r>
          </w:p>
        </w:tc>
      </w:tr>
      <w:tr w:rsidR="00633C0C" w14:paraId="484CF562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81B65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Information quality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FF7B8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Global Quality Scale (GQS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876BD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Overall quality and usefulness of health information.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CB770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Global score: 1-5.</w:t>
            </w:r>
          </w:p>
        </w:tc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7621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igher scores indicate better overall quality and usefulness.</w:t>
            </w:r>
          </w:p>
        </w:tc>
      </w:tr>
      <w:tr w:rsidR="00633C0C" w14:paraId="3F50935D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1A62B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Readability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1AE82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Automated Readability Index (ARI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C6553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Estimated reading grade level based on characters, words, and sentences.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98D2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Grade-level score.</w:t>
            </w:r>
          </w:p>
        </w:tc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88CF8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Lower scores indicate easier text. A score &lt;6 was considered consistent with the sixth-grade readability benchmark.</w:t>
            </w:r>
          </w:p>
        </w:tc>
      </w:tr>
      <w:tr w:rsidR="00633C0C" w14:paraId="7BF19F43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17315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Readability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56454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Flesch Reading Ease Score (FRES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F4442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Ease of reading based on sentence length and syllable count.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E5582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Score: 0-100.</w:t>
            </w:r>
          </w:p>
        </w:tc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8510B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igher scores indicate easier text. A score of 80-90 was considered consistent with the sixth-grade readability benchmark.</w:t>
            </w:r>
          </w:p>
        </w:tc>
      </w:tr>
      <w:tr w:rsidR="00633C0C" w14:paraId="28F739C0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AB07C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Readability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C992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Gunning Fog Index (GFI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66FA3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Estimated years of formal education </w:t>
            </w:r>
            <w:proofErr w:type="gramStart"/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needed</w:t>
            </w:r>
            <w:proofErr w:type="gramEnd"/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 to understand the text.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125DB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Grade-level score.</w:t>
            </w:r>
          </w:p>
        </w:tc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08E05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Lower scores indicate easier text. A score &lt;6 was considered consistent with the sixth-grade readability benchmark.</w:t>
            </w:r>
          </w:p>
        </w:tc>
      </w:tr>
      <w:tr w:rsidR="00633C0C" w14:paraId="040717A4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B79DF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Readability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FD8A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Flesch-Kincaid Grade Level (FKGL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F8900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Estimated U.S. school grade level required to understand the text.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49170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Grade-level score.</w:t>
            </w:r>
          </w:p>
        </w:tc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7F779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Lower scores indicate easier text. A score &lt;6 was considered consistent with the sixth-grade readability benchmark.</w:t>
            </w:r>
          </w:p>
        </w:tc>
      </w:tr>
      <w:tr w:rsidR="00633C0C" w14:paraId="7F756F3A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0E82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Readability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7BE32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Coleman-Liau Index (CL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C785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Estimated readability based on letters and sentences.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BFF94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Grade-level score.</w:t>
            </w:r>
          </w:p>
        </w:tc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C4B8B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Lower scores indicate easier text. A score &lt;6 was considered consistent with the sixth-grade readability benchmark.</w:t>
            </w:r>
          </w:p>
        </w:tc>
      </w:tr>
      <w:tr w:rsidR="00633C0C" w14:paraId="6BF57A39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BE09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Readability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84D2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Simple Measure of Gobbledygook (SMOG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7D165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Estimated years of education </w:t>
            </w:r>
            <w:proofErr w:type="gramStart"/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required</w:t>
            </w:r>
            <w:proofErr w:type="gramEnd"/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 xml:space="preserve"> to understand the text based on polysyllabic </w:t>
            </w: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lastRenderedPageBreak/>
              <w:t>words.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6D25B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lastRenderedPageBreak/>
              <w:t>Grade-level score.</w:t>
            </w:r>
          </w:p>
        </w:tc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4BAD8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Lower scores indicate easier text. A score &lt;6 was considered consistent with the sixth-grade readability benchmark.</w:t>
            </w:r>
          </w:p>
        </w:tc>
      </w:tr>
      <w:tr w:rsidR="00633C0C" w14:paraId="71D63775" w14:textId="77777777">
        <w:trPr>
          <w:jc w:val="center"/>
        </w:trPr>
        <w:tc>
          <w:tcPr>
            <w:tcW w:w="16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CD6595F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Empathy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B3469B1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Five-point Likert empathy ratin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8D5E9D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Perceived empathic quality of each response.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CC87223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Score: 1-5, where 1 = not empathetic and 5 = very empathetic.</w:t>
            </w:r>
          </w:p>
        </w:tc>
        <w:tc>
          <w:tcPr>
            <w:tcW w:w="59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96F4027" w14:textId="77777777" w:rsidR="00633C0C" w:rsidRDefault="00F12104">
            <w:pPr>
              <w:jc w:val="left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eastAsia="Times New Roman" w:hAnsi="Times New Roman Regular" w:cs="Times New Roman Regular"/>
                <w:sz w:val="22"/>
                <w:szCs w:val="22"/>
              </w:rPr>
              <w:t>Higher scores indicate stronger perceived empathy. Scores of 4 or 5 were classified as high-empathy responses.</w:t>
            </w:r>
          </w:p>
        </w:tc>
      </w:tr>
    </w:tbl>
    <w:p w14:paraId="39C0EDC7" w14:textId="77777777" w:rsidR="00633C0C" w:rsidRDefault="00F12104">
      <w:pPr>
        <w:spacing w:before="80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eastAsia="Times New Roman" w:hAnsi="Times New Roman Regular" w:cs="Times New Roman Regular"/>
          <w:sz w:val="22"/>
          <w:szCs w:val="22"/>
        </w:rPr>
        <w:t>Abbreviations: ARI, Automated Readability Index; CL, Coleman-Liau Index; EQIP, Ensuring Quality Information for Patients; FKGL, Flesch-Kincaid Grade Level; FRES, Flesch Reading Ease Score; GFI, Gunning Fog Index; GQS, Global Quality Scale; JAMA, Journal of the American Medical Association; LLM, large language model; SMOG, Simple Measure of Gobbledygook.</w:t>
      </w:r>
      <w:r>
        <w:rPr>
          <w:rFonts w:ascii="Times New Roman Regular" w:eastAsia="SimSun" w:hAnsi="Times New Roman Regular" w:cs="Times New Roman Regular" w:hint="eastAsia"/>
          <w:sz w:val="22"/>
          <w:szCs w:val="22"/>
        </w:rPr>
        <w:t xml:space="preserve"> </w:t>
      </w:r>
      <w:r>
        <w:rPr>
          <w:rFonts w:ascii="Times New Roman Regular" w:eastAsia="Times New Roman" w:hAnsi="Times New Roman Regular" w:cs="Times New Roman Regular"/>
          <w:sz w:val="22"/>
          <w:szCs w:val="22"/>
        </w:rPr>
        <w:t>This table includes only the instruments and metrics used in the present manuscript.</w:t>
      </w:r>
    </w:p>
    <w:p w14:paraId="1D916AAA" w14:textId="77777777" w:rsidR="00633C0C" w:rsidRDefault="00633C0C">
      <w:pPr>
        <w:widowControl/>
        <w:textAlignment w:val="center"/>
        <w:rPr>
          <w:rFonts w:ascii="Times New Roman Regular" w:eastAsia="SimSun" w:hAnsi="Times New Roman Regular" w:cs="Times New Roman Regular"/>
          <w:color w:val="000000"/>
          <w:kern w:val="0"/>
          <w:sz w:val="22"/>
          <w:szCs w:val="22"/>
          <w:lang w:bidi="ar"/>
        </w:rPr>
      </w:pPr>
    </w:p>
    <w:sectPr w:rsidR="00633C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48F4DC7"/>
    <w:rsid w:val="00633C0C"/>
    <w:rsid w:val="007A3749"/>
    <w:rsid w:val="00EB45C0"/>
    <w:rsid w:val="00F12104"/>
    <w:rsid w:val="3F8F19E9"/>
    <w:rsid w:val="55B73E36"/>
    <w:rsid w:val="60772BC3"/>
    <w:rsid w:val="72DFCC99"/>
    <w:rsid w:val="748F4DC7"/>
    <w:rsid w:val="775B9455"/>
    <w:rsid w:val="7A77652F"/>
    <w:rsid w:val="7FDFB002"/>
    <w:rsid w:val="B7F3ABFD"/>
    <w:rsid w:val="B7F7689B"/>
    <w:rsid w:val="DABF66ED"/>
    <w:rsid w:val="DD77E7AC"/>
    <w:rsid w:val="DE7F4499"/>
    <w:rsid w:val="DFEF0C17"/>
    <w:rsid w:val="FF5A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0CDF398-C534-4C48-81CC-5D62CF00A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91</Words>
  <Characters>9074</Characters>
  <Application>Microsoft Office Word</Application>
  <DocSecurity>0</DocSecurity>
  <Lines>75</Lines>
  <Paragraphs>21</Paragraphs>
  <ScaleCrop>false</ScaleCrop>
  <Company/>
  <LinksUpToDate>false</LinksUpToDate>
  <CharactersWithSpaces>10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鑫</dc:creator>
  <cp:lastModifiedBy>Sandhya Patel</cp:lastModifiedBy>
  <cp:revision>2</cp:revision>
  <dcterms:created xsi:type="dcterms:W3CDTF">2026-06-01T18:53:00Z</dcterms:created>
  <dcterms:modified xsi:type="dcterms:W3CDTF">2026-06-01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E59F0D57D3ECD888D1F3E269835A5D6E_41</vt:lpwstr>
  </property>
</Properties>
</file>